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5C7" w:rsidRDefault="00AC2E2D" w:rsidP="002A65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et</w:t>
      </w:r>
      <w:bookmarkStart w:id="0" w:name="_GoBack"/>
      <w:bookmarkEnd w:id="0"/>
      <w:r w:rsidR="002A65C7">
        <w:rPr>
          <w:rFonts w:ascii="Times New Roman" w:hAnsi="Times New Roman" w:cs="Times New Roman" w:hint="eastAsia"/>
          <w:b/>
          <w:sz w:val="24"/>
          <w:szCs w:val="24"/>
        </w:rPr>
        <w:t xml:space="preserve"> S2. Data of central corneal thickness </w:t>
      </w:r>
      <w:r w:rsidR="002A65C7" w:rsidRPr="00703064">
        <w:rPr>
          <w:rFonts w:ascii="Times New Roman" w:hAnsi="Times New Roman" w:cs="Times New Roman"/>
          <w:b/>
          <w:sz w:val="24"/>
          <w:szCs w:val="24"/>
        </w:rPr>
        <w:t>after chemical corneal endothelial injury in rabbits</w:t>
      </w:r>
      <w:r w:rsidR="002A65C7" w:rsidRPr="00A02C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410"/>
        <w:gridCol w:w="2410"/>
        <w:gridCol w:w="2551"/>
      </w:tblGrid>
      <w:tr w:rsidR="00CA1FE7" w:rsidRPr="00737609" w:rsidTr="000B4A2A">
        <w:tc>
          <w:tcPr>
            <w:tcW w:w="1809" w:type="dxa"/>
          </w:tcPr>
          <w:p w:rsidR="00CA1FE7" w:rsidRPr="00737609" w:rsidRDefault="00CA1FE7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gridSpan w:val="3"/>
          </w:tcPr>
          <w:p w:rsidR="00CA1FE7" w:rsidRPr="00CA1FE7" w:rsidRDefault="00CA1FE7" w:rsidP="00CA1F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1FE7">
              <w:rPr>
                <w:rFonts w:ascii="Times New Roman" w:hAnsi="Times New Roman" w:cs="Times New Roman"/>
                <w:b/>
                <w:sz w:val="24"/>
                <w:szCs w:val="24"/>
              </w:rPr>
              <w:t>Central corneal thickness (</w:t>
            </w:r>
            <w:r w:rsidRPr="00CA1FE7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µ</w:t>
            </w:r>
            <w:r w:rsidRPr="00CA1FE7">
              <w:rPr>
                <w:rFonts w:ascii="Times New Roman" w:hAnsi="Times New Roman" w:cs="Times New Roman"/>
                <w:b/>
                <w:sz w:val="24"/>
                <w:szCs w:val="24"/>
              </w:rPr>
              <w:t>m)</w:t>
            </w:r>
          </w:p>
        </w:tc>
      </w:tr>
      <w:tr w:rsidR="00CA1FE7" w:rsidRPr="00737609" w:rsidTr="00CA1FE7">
        <w:tc>
          <w:tcPr>
            <w:tcW w:w="1809" w:type="dxa"/>
          </w:tcPr>
          <w:p w:rsidR="00CA1FE7" w:rsidRPr="00737609" w:rsidRDefault="00CA1FE7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A1FE7" w:rsidRPr="00737609" w:rsidRDefault="00CA1FE7" w:rsidP="00F0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bit A</w:t>
            </w:r>
          </w:p>
        </w:tc>
        <w:tc>
          <w:tcPr>
            <w:tcW w:w="2410" w:type="dxa"/>
          </w:tcPr>
          <w:p w:rsidR="00CA1FE7" w:rsidRPr="00737609" w:rsidRDefault="00CA1FE7" w:rsidP="00F0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bit B</w:t>
            </w:r>
          </w:p>
        </w:tc>
        <w:tc>
          <w:tcPr>
            <w:tcW w:w="2551" w:type="dxa"/>
          </w:tcPr>
          <w:p w:rsidR="00CA1FE7" w:rsidRPr="00737609" w:rsidRDefault="00CA1FE7" w:rsidP="00F03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bit C</w:t>
            </w:r>
          </w:p>
        </w:tc>
      </w:tr>
      <w:tr w:rsidR="00CA1FE7" w:rsidRPr="00737609" w:rsidTr="00396B13">
        <w:tc>
          <w:tcPr>
            <w:tcW w:w="1809" w:type="dxa"/>
          </w:tcPr>
          <w:p w:rsidR="00CA1FE7" w:rsidRPr="00737609" w:rsidRDefault="00CA1FE7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0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80</w:t>
            </w:r>
          </w:p>
        </w:tc>
        <w:tc>
          <w:tcPr>
            <w:tcW w:w="2551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70</w:t>
            </w:r>
          </w:p>
        </w:tc>
      </w:tr>
      <w:tr w:rsidR="00CA1FE7" w:rsidRPr="00737609" w:rsidTr="00396B13">
        <w:tc>
          <w:tcPr>
            <w:tcW w:w="1809" w:type="dxa"/>
          </w:tcPr>
          <w:p w:rsidR="00CA1FE7" w:rsidRPr="00737609" w:rsidRDefault="00CA1FE7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1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30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50</w:t>
            </w:r>
          </w:p>
        </w:tc>
        <w:tc>
          <w:tcPr>
            <w:tcW w:w="2551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30</w:t>
            </w:r>
          </w:p>
        </w:tc>
      </w:tr>
      <w:tr w:rsidR="00CA1FE7" w:rsidRPr="00737609" w:rsidTr="00396B13">
        <w:tc>
          <w:tcPr>
            <w:tcW w:w="1809" w:type="dxa"/>
          </w:tcPr>
          <w:p w:rsidR="00CA1FE7" w:rsidRPr="00737609" w:rsidRDefault="00CA1FE7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 7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10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60</w:t>
            </w:r>
          </w:p>
        </w:tc>
        <w:tc>
          <w:tcPr>
            <w:tcW w:w="2551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10</w:t>
            </w:r>
          </w:p>
        </w:tc>
      </w:tr>
      <w:tr w:rsidR="00CA1FE7" w:rsidRPr="00737609" w:rsidTr="00396B13">
        <w:tc>
          <w:tcPr>
            <w:tcW w:w="1809" w:type="dxa"/>
          </w:tcPr>
          <w:p w:rsidR="00CA1FE7" w:rsidRPr="00737609" w:rsidRDefault="00CA1FE7" w:rsidP="00F0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y 14 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00</w:t>
            </w:r>
          </w:p>
        </w:tc>
        <w:tc>
          <w:tcPr>
            <w:tcW w:w="2410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70</w:t>
            </w:r>
          </w:p>
        </w:tc>
        <w:tc>
          <w:tcPr>
            <w:tcW w:w="2551" w:type="dxa"/>
            <w:vAlign w:val="center"/>
          </w:tcPr>
          <w:p w:rsidR="00CA1FE7" w:rsidRDefault="00CA1FE7" w:rsidP="00CA1FE7">
            <w:pPr>
              <w:jc w:val="center"/>
              <w:rPr>
                <w:rFonts w:ascii="맑은 고딕" w:eastAsia="맑은 고딕" w:hAnsi="맑은 고딕" w:cs="굴림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70</w:t>
            </w:r>
          </w:p>
        </w:tc>
      </w:tr>
    </w:tbl>
    <w:p w:rsidR="002A65C7" w:rsidRDefault="002A65C7" w:rsidP="002A65C7">
      <w:pPr>
        <w:rPr>
          <w:rFonts w:ascii="Times New Roman" w:hAnsi="Times New Roman" w:cs="Times New Roman"/>
          <w:sz w:val="24"/>
          <w:szCs w:val="24"/>
        </w:rPr>
      </w:pPr>
    </w:p>
    <w:p w:rsidR="00CA1FE7" w:rsidRDefault="00CA1FE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A1FE7" w:rsidSect="008E31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44F3" w:rsidRDefault="00F744F3" w:rsidP="00AE14F9">
      <w:r>
        <w:separator/>
      </w:r>
    </w:p>
  </w:endnote>
  <w:endnote w:type="continuationSeparator" w:id="0">
    <w:p w:rsidR="00F744F3" w:rsidRDefault="00F744F3" w:rsidP="00AE1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44F3" w:rsidRDefault="00F744F3" w:rsidP="00AE14F9">
      <w:r>
        <w:separator/>
      </w:r>
    </w:p>
  </w:footnote>
  <w:footnote w:type="continuationSeparator" w:id="0">
    <w:p w:rsidR="00F744F3" w:rsidRDefault="00F744F3" w:rsidP="00AE1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6F1D"/>
    <w:rsid w:val="00004914"/>
    <w:rsid w:val="00011172"/>
    <w:rsid w:val="000B5212"/>
    <w:rsid w:val="000C6662"/>
    <w:rsid w:val="0012201C"/>
    <w:rsid w:val="001D5F1F"/>
    <w:rsid w:val="002252E2"/>
    <w:rsid w:val="00236ECC"/>
    <w:rsid w:val="00246F1D"/>
    <w:rsid w:val="002A65C7"/>
    <w:rsid w:val="002B3020"/>
    <w:rsid w:val="00383819"/>
    <w:rsid w:val="00394511"/>
    <w:rsid w:val="003E2E3F"/>
    <w:rsid w:val="00475BA7"/>
    <w:rsid w:val="0055445B"/>
    <w:rsid w:val="005B0012"/>
    <w:rsid w:val="00703064"/>
    <w:rsid w:val="0072091A"/>
    <w:rsid w:val="00737609"/>
    <w:rsid w:val="008347ED"/>
    <w:rsid w:val="008847AA"/>
    <w:rsid w:val="008C5340"/>
    <w:rsid w:val="008E312B"/>
    <w:rsid w:val="00976DCD"/>
    <w:rsid w:val="00AC2E2D"/>
    <w:rsid w:val="00AE14F9"/>
    <w:rsid w:val="00AF45E0"/>
    <w:rsid w:val="00B47F1E"/>
    <w:rsid w:val="00BF3D85"/>
    <w:rsid w:val="00C40B69"/>
    <w:rsid w:val="00C86B60"/>
    <w:rsid w:val="00CA1FE7"/>
    <w:rsid w:val="00D83E9F"/>
    <w:rsid w:val="00D84CD9"/>
    <w:rsid w:val="00E113BF"/>
    <w:rsid w:val="00E30FD9"/>
    <w:rsid w:val="00ED4F99"/>
    <w:rsid w:val="00F7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2E8B61E-4CC3-4B72-9DAB-AF90263D4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12B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45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5E0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86B60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semiHidden/>
    <w:unhideWhenUsed/>
    <w:rsid w:val="00AE14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14F9"/>
  </w:style>
  <w:style w:type="paragraph" w:styleId="Footer">
    <w:name w:val="footer"/>
    <w:basedOn w:val="Normal"/>
    <w:link w:val="FooterChar"/>
    <w:uiPriority w:val="99"/>
    <w:semiHidden/>
    <w:unhideWhenUsed/>
    <w:rsid w:val="00AE14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BDADFD-C897-41EE-9A17-9364AC988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강남성심병원</dc:creator>
  <cp:lastModifiedBy>Microsoft account</cp:lastModifiedBy>
  <cp:revision>5</cp:revision>
  <dcterms:created xsi:type="dcterms:W3CDTF">2015-06-19T07:35:00Z</dcterms:created>
  <dcterms:modified xsi:type="dcterms:W3CDTF">2015-06-20T12:15:00Z</dcterms:modified>
</cp:coreProperties>
</file>